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F67DE" w14:textId="77777777" w:rsidR="004C465B" w:rsidRPr="004C465B" w:rsidRDefault="00C974BA" w:rsidP="004C465B">
      <w:pPr>
        <w:spacing w:line="360" w:lineRule="auto"/>
        <w:rPr>
          <w:b/>
        </w:rPr>
      </w:pPr>
      <w:r>
        <w:rPr>
          <w:b/>
        </w:rPr>
        <w:t>S1 Figure</w:t>
      </w:r>
      <w:bookmarkStart w:id="0" w:name="_GoBack"/>
      <w:bookmarkEnd w:id="0"/>
    </w:p>
    <w:p w14:paraId="11C0A849" w14:textId="77777777" w:rsidR="004C465B" w:rsidRPr="004C465B" w:rsidRDefault="004C465B" w:rsidP="004C465B">
      <w:pPr>
        <w:spacing w:line="360" w:lineRule="auto"/>
        <w:rPr>
          <w:b/>
        </w:rPr>
      </w:pPr>
    </w:p>
    <w:p w14:paraId="2704BD15" w14:textId="77777777" w:rsidR="004C465B" w:rsidRPr="004C465B" w:rsidRDefault="004C465B" w:rsidP="004C465B">
      <w:pPr>
        <w:spacing w:line="360" w:lineRule="auto"/>
        <w:rPr>
          <w:b/>
        </w:rPr>
      </w:pPr>
      <w:r w:rsidRPr="004C465B">
        <w:rPr>
          <w:b/>
        </w:rPr>
        <w:t>Preliminary assessment of UK-TEG procedure. UK-TEG: titration curve for urokinase concentrations in whole blood</w:t>
      </w:r>
    </w:p>
    <w:p w14:paraId="7BD689D2" w14:textId="77777777" w:rsidR="004C465B" w:rsidRPr="004C465B" w:rsidRDefault="004C465B" w:rsidP="004C465B">
      <w:pPr>
        <w:spacing w:line="360" w:lineRule="auto"/>
      </w:pPr>
    </w:p>
    <w:p w14:paraId="70722A28" w14:textId="77777777" w:rsidR="004C465B" w:rsidRPr="004C465B" w:rsidRDefault="004C465B" w:rsidP="004C465B">
      <w:pPr>
        <w:spacing w:line="360" w:lineRule="auto"/>
      </w:pPr>
      <w:r w:rsidRPr="004C465B">
        <w:drawing>
          <wp:inline distT="0" distB="0" distL="0" distR="0" wp14:anchorId="38C92470" wp14:editId="1787BBD9">
            <wp:extent cx="4025900" cy="4368800"/>
            <wp:effectExtent l="0" t="0" r="0" b="0"/>
            <wp:docPr id="4" name="Picture 3" descr="1 - LY30 201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1 - LY30 2012.pdf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83DE2" w14:textId="77777777" w:rsidR="004C465B" w:rsidRPr="004C465B" w:rsidRDefault="004C465B" w:rsidP="004C465B">
      <w:pPr>
        <w:spacing w:line="360" w:lineRule="auto"/>
      </w:pPr>
    </w:p>
    <w:p w14:paraId="2AFB02F6" w14:textId="77777777" w:rsidR="004C465B" w:rsidRPr="004C465B" w:rsidRDefault="004C465B" w:rsidP="004C465B">
      <w:pPr>
        <w:spacing w:line="360" w:lineRule="auto"/>
      </w:pPr>
      <w:r w:rsidRPr="004C465B">
        <w:t>UK-TEG was preliminary assessed with three different concentrations (80 IU/ml, 120 IU/ml and 160 IU/ml) of urokinase in 17 healthy individuals and 17 randomly chosen critically ill patients (5 (28%) sepsis, 2 (11%) hemorrhagic shock, 2 (11%) lung transplantation, 2 (11%) COPD, 3 (16%) ARDS, 1 (6%) ischemic stroke, 2 (11%) pulmonary lobectomy and 1 (6%) cardiac arrest)). Nobody had pre-existing coagulation disorders. Data from these patients are not included in the present study.</w:t>
      </w:r>
    </w:p>
    <w:p w14:paraId="7AAD5481" w14:textId="77777777" w:rsidR="004C465B" w:rsidRPr="004C465B" w:rsidRDefault="004C465B" w:rsidP="004C465B">
      <w:pPr>
        <w:spacing w:line="360" w:lineRule="auto"/>
      </w:pPr>
      <w:r w:rsidRPr="004C465B">
        <w:t>A statistically significant difference in UK-TEG_Ly30 value between healthy individuals and critically ill patients was observed with at UK 160 IU/ml (89.46 ± 2.54 and 66.25 ± 9.16, respectively; p&lt; 0.02).</w:t>
      </w:r>
    </w:p>
    <w:p w14:paraId="668FE175" w14:textId="77777777" w:rsidR="0086433B" w:rsidRDefault="0086433B" w:rsidP="004C465B">
      <w:pPr>
        <w:spacing w:line="360" w:lineRule="auto"/>
      </w:pPr>
    </w:p>
    <w:sectPr w:rsidR="0086433B" w:rsidSect="006D6D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65B"/>
    <w:rsid w:val="004C465B"/>
    <w:rsid w:val="004F0336"/>
    <w:rsid w:val="006D6D4A"/>
    <w:rsid w:val="0086433B"/>
    <w:rsid w:val="00C9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64E6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6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65B"/>
    <w:rPr>
      <w:rFonts w:ascii="Lucida Grande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6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65B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2</Words>
  <Characters>696</Characters>
  <Application>Microsoft Macintosh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Panigada</dc:creator>
  <cp:keywords/>
  <dc:description/>
  <cp:lastModifiedBy>Mauro Panigada</cp:lastModifiedBy>
  <cp:revision>3</cp:revision>
  <dcterms:created xsi:type="dcterms:W3CDTF">2015-05-31T13:39:00Z</dcterms:created>
  <dcterms:modified xsi:type="dcterms:W3CDTF">2015-05-31T13:44:00Z</dcterms:modified>
</cp:coreProperties>
</file>